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BC8A7" w14:textId="77777777" w:rsidR="00CC60DC" w:rsidRPr="00DB5CA8" w:rsidRDefault="00CC60DC" w:rsidP="00CC60DC">
      <w:pPr>
        <w:jc w:val="center"/>
        <w:rPr>
          <w:b/>
          <w:sz w:val="24"/>
          <w:szCs w:val="24"/>
        </w:rPr>
      </w:pPr>
      <w:r w:rsidRPr="00DB5CA8">
        <w:rPr>
          <w:b/>
          <w:sz w:val="24"/>
          <w:szCs w:val="24"/>
        </w:rPr>
        <w:t>SUPPLEMENTARY FILES</w:t>
      </w:r>
    </w:p>
    <w:p w14:paraId="5BAD6058" w14:textId="77777777" w:rsidR="00CC60DC" w:rsidRPr="00DB5CA8" w:rsidRDefault="00CC60DC" w:rsidP="00CC60DC">
      <w:pPr>
        <w:spacing w:after="0"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 File 1</w:t>
      </w:r>
      <w:r w:rsidRPr="00DB5CA8">
        <w:rPr>
          <w:rFonts w:cs="Times New Roman"/>
          <w:sz w:val="24"/>
          <w:szCs w:val="24"/>
        </w:rPr>
        <w:t>: Quality check of the raw sRNA sequencing data files</w:t>
      </w:r>
      <w:r>
        <w:rPr>
          <w:rFonts w:cs="Times New Roman"/>
          <w:sz w:val="24"/>
          <w:szCs w:val="24"/>
        </w:rPr>
        <w:t xml:space="preserve">.  </w:t>
      </w:r>
    </w:p>
    <w:tbl>
      <w:tblPr>
        <w:tblW w:w="9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1720"/>
        <w:gridCol w:w="1720"/>
        <w:gridCol w:w="1720"/>
        <w:gridCol w:w="1720"/>
      </w:tblGrid>
      <w:tr w:rsidR="00CC60DC" w:rsidRPr="00DB5CA8" w14:paraId="6EC6AA4D" w14:textId="77777777" w:rsidTr="004007F2">
        <w:trPr>
          <w:trHeight w:val="255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FA38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  <w:t>Sample_name</w:t>
            </w:r>
            <w:proofErr w:type="spellEnd"/>
            <w:r w:rsidRPr="00DB5CA8"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FF8C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  <w:t>VC_R1</w:t>
            </w:r>
            <w:r w:rsidRPr="00DB5CA8">
              <w:rPr>
                <w:rFonts w:eastAsia="Times New Roman" w:cs="Times New Roman"/>
                <w:bCs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8974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  <w:t>VC_R2</w:t>
            </w:r>
            <w:r w:rsidRPr="00DB5CA8">
              <w:rPr>
                <w:rFonts w:eastAsia="Times New Roman" w:cs="Times New Roman"/>
                <w:bCs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210C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  <w:t>VN_R1</w:t>
            </w:r>
            <w:r w:rsidRPr="00DB5CA8">
              <w:rPr>
                <w:rFonts w:eastAsia="Times New Roman" w:cs="Times New Roman"/>
                <w:bCs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B781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b/>
                <w:bCs/>
                <w:sz w:val="24"/>
                <w:szCs w:val="24"/>
                <w:lang w:eastAsia="en-IN"/>
              </w:rPr>
              <w:t>VN_R2</w:t>
            </w:r>
            <w:r w:rsidRPr="00DB5CA8">
              <w:rPr>
                <w:rFonts w:eastAsia="Times New Roman" w:cs="Times New Roman"/>
                <w:bCs/>
                <w:sz w:val="24"/>
                <w:szCs w:val="24"/>
                <w:vertAlign w:val="superscript"/>
                <w:lang w:eastAsia="en-IN"/>
              </w:rPr>
              <w:t>b</w:t>
            </w:r>
          </w:p>
        </w:tc>
      </w:tr>
      <w:tr w:rsidR="00CC60DC" w:rsidRPr="00DB5CA8" w14:paraId="67878ACC" w14:textId="77777777" w:rsidTr="004007F2">
        <w:trPr>
          <w:trHeight w:val="255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2F07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Total_number_of_bases</w:t>
            </w:r>
            <w:proofErr w:type="spellEnd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FE7B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2500226743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6D7B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2500226743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D563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4107297093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F84E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4107297093</w:t>
            </w:r>
          </w:p>
        </w:tc>
      </w:tr>
      <w:tr w:rsidR="00CC60DC" w:rsidRPr="00DB5CA8" w14:paraId="7DEDF0E6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5E49DDF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Total_number_of_reads</w:t>
            </w:r>
            <w:proofErr w:type="spellEnd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E89496E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655779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3D2DD80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655779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B88377D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2720064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3C594E4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27200643</w:t>
            </w:r>
          </w:p>
        </w:tc>
      </w:tr>
      <w:tr w:rsidR="00CC60DC" w:rsidRPr="00DB5CA8" w14:paraId="65157B41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C3FB459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%_bases_&gt;=Q2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2F67980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93.6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49FDBB2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89.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3BC1E58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94.0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2E4F846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89.91</w:t>
            </w:r>
          </w:p>
        </w:tc>
      </w:tr>
      <w:tr w:rsidR="00CC60DC" w:rsidRPr="00DB5CA8" w14:paraId="2D240ED9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426670D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%_bases_&gt;=Q3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04C098E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90.9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0177065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84.8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E3F8411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91.3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5BA74EB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86.18</w:t>
            </w:r>
          </w:p>
        </w:tc>
      </w:tr>
      <w:tr w:rsidR="00CC60DC" w:rsidRPr="00DB5CA8" w14:paraId="0325CB71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B5A6C81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Average_read_length</w:t>
            </w:r>
            <w:proofErr w:type="spellEnd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016A41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C560DD7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C5DBCDC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3230FE6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</w:tr>
      <w:tr w:rsidR="00CC60DC" w:rsidRPr="00DB5CA8" w14:paraId="54B102E0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BFA5C35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Max_read_length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EB032E7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89D83A3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DCFD524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9308025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</w:tr>
      <w:tr w:rsidR="00CC60DC" w:rsidRPr="00DB5CA8" w14:paraId="239CEF1A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5C839E5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Min_read_length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D61DCF6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E6689E1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EC465A3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F7C0372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51</w:t>
            </w:r>
          </w:p>
        </w:tc>
      </w:tr>
      <w:tr w:rsidR="00CC60DC" w:rsidRPr="00DB5CA8" w14:paraId="36FC449C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68D853F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Number_of_base_A</w:t>
            </w:r>
            <w:proofErr w:type="spellEnd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E3DA2B3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43526214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D975436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40820802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1869BBE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73450213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411B93E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671241263</w:t>
            </w:r>
          </w:p>
        </w:tc>
      </w:tr>
      <w:tr w:rsidR="00CC60DC" w:rsidRPr="00DB5CA8" w14:paraId="5D36DCF9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6E0DA49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Number_of_base_T</w:t>
            </w:r>
            <w:proofErr w:type="spellEnd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B22CC2D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39018093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0FFDA41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36067279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64A57C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61035857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A2D76E5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576771451</w:t>
            </w:r>
          </w:p>
        </w:tc>
      </w:tr>
      <w:tr w:rsidR="00CC60DC" w:rsidRPr="00DB5CA8" w14:paraId="5B080F34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CC815A0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Number_of_base_G</w:t>
            </w:r>
            <w:proofErr w:type="spellEnd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2F25472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19576853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9E7187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131894057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A763943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204646989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47F846C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2251429162</w:t>
            </w:r>
          </w:p>
        </w:tc>
      </w:tr>
      <w:tr w:rsidR="00CC60DC" w:rsidRPr="00DB5CA8" w14:paraId="4E1D1763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F3C345A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Number_of_base_C</w:t>
            </w:r>
            <w:proofErr w:type="spellEnd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3B14134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47869153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1F3FEE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40942038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3E477B5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71516354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ED14A52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600913088</w:t>
            </w:r>
          </w:p>
        </w:tc>
      </w:tr>
      <w:tr w:rsidR="00CC60DC" w:rsidRPr="00DB5CA8" w14:paraId="0C164994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170482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Number_of_base_N</w:t>
            </w:r>
            <w:proofErr w:type="spellEnd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714DD60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32359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67D5FCD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298497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2D11097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80294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97657E2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6942129</w:t>
            </w:r>
          </w:p>
        </w:tc>
      </w:tr>
      <w:tr w:rsidR="00CC60DC" w:rsidRPr="00DB5CA8" w14:paraId="07781E7A" w14:textId="77777777" w:rsidTr="004007F2">
        <w:trPr>
          <w:trHeight w:val="25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E116963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GC_content</w:t>
            </w:r>
            <w:proofErr w:type="spellEnd"/>
            <w:r w:rsidRPr="00DB5CA8">
              <w:rPr>
                <w:rFonts w:eastAsia="Times New Roman" w:cs="Times New Roman"/>
                <w:bCs/>
                <w:sz w:val="24"/>
                <w:szCs w:val="24"/>
                <w:lang w:eastAsia="en-IN"/>
              </w:rPr>
              <w:t>_%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D04E4C4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66.9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FC8F8F7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69.1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C03D354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67.2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9CF0ED1" w14:textId="77777777" w:rsidR="00CC60DC" w:rsidRPr="00DB5CA8" w:rsidRDefault="00CC60DC" w:rsidP="004007F2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DB5CA8">
              <w:rPr>
                <w:rFonts w:eastAsia="Times New Roman" w:cs="Times New Roman"/>
                <w:sz w:val="24"/>
                <w:szCs w:val="24"/>
                <w:lang w:eastAsia="en-IN"/>
              </w:rPr>
              <w:t>69.45</w:t>
            </w:r>
          </w:p>
        </w:tc>
      </w:tr>
    </w:tbl>
    <w:p w14:paraId="2635EACA" w14:textId="77777777" w:rsidR="00CC60DC" w:rsidRPr="00DB5CA8" w:rsidRDefault="00CC60DC" w:rsidP="00CC60DC">
      <w:pPr>
        <w:spacing w:after="0" w:line="360" w:lineRule="auto"/>
        <w:jc w:val="both"/>
        <w:rPr>
          <w:rFonts w:cs="Times New Roman"/>
          <w:sz w:val="24"/>
          <w:szCs w:val="24"/>
        </w:rPr>
      </w:pPr>
      <w:r w:rsidRPr="00DB5CA8">
        <w:rPr>
          <w:rFonts w:cs="Times New Roman"/>
          <w:sz w:val="24"/>
          <w:szCs w:val="24"/>
          <w:vertAlign w:val="superscript"/>
        </w:rPr>
        <w:t>a</w:t>
      </w:r>
      <w:r w:rsidRPr="00DB5CA8">
        <w:rPr>
          <w:rFonts w:cs="Times New Roman"/>
          <w:sz w:val="24"/>
          <w:szCs w:val="24"/>
        </w:rPr>
        <w:t>VC_R1 and VN_R1 represent the forward reads for non-stressed (VC) and stressed (VN) samples, respectively.</w:t>
      </w:r>
    </w:p>
    <w:p w14:paraId="7D7D1142" w14:textId="77777777" w:rsidR="00CC60DC" w:rsidRDefault="00CC60DC" w:rsidP="00CC60DC">
      <w:pPr>
        <w:spacing w:after="0" w:line="360" w:lineRule="auto"/>
        <w:jc w:val="both"/>
        <w:rPr>
          <w:rFonts w:cs="Times New Roman"/>
          <w:sz w:val="24"/>
          <w:szCs w:val="24"/>
        </w:rPr>
      </w:pPr>
      <w:r w:rsidRPr="00DB5CA8">
        <w:rPr>
          <w:rFonts w:cs="Times New Roman"/>
          <w:sz w:val="24"/>
          <w:szCs w:val="24"/>
          <w:vertAlign w:val="superscript"/>
        </w:rPr>
        <w:t>b</w:t>
      </w:r>
      <w:r w:rsidRPr="00DB5CA8">
        <w:rPr>
          <w:rFonts w:cs="Times New Roman"/>
          <w:sz w:val="24"/>
          <w:szCs w:val="24"/>
        </w:rPr>
        <w:t>VC_R2 and VN_R2 represent the reverse reads for non-stressed (VC) and stressed (VN) samples respectively.</w:t>
      </w:r>
    </w:p>
    <w:p w14:paraId="420C14ED" w14:textId="77777777" w:rsidR="00CC60DC" w:rsidRDefault="00CC60DC" w:rsidP="00CC60DC">
      <w:pPr>
        <w:spacing w:after="0"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Note: The RNA concentration and RNA Integrity Number (RIN) for sample VC was </w:t>
      </w:r>
      <w:r>
        <w:rPr>
          <w:sz w:val="24"/>
          <w:szCs w:val="24"/>
          <w:lang w:val="en-GB"/>
        </w:rPr>
        <w:t>979</w:t>
      </w:r>
      <w:r w:rsidRPr="00616657">
        <w:rPr>
          <w:sz w:val="24"/>
          <w:szCs w:val="24"/>
          <w:lang w:val="en-GB"/>
        </w:rPr>
        <w:t>ng/µL</w:t>
      </w:r>
      <w:r>
        <w:rPr>
          <w:rFonts w:cs="Times New Roman"/>
          <w:sz w:val="24"/>
          <w:szCs w:val="24"/>
        </w:rPr>
        <w:t xml:space="preserve"> and 10, respectively; and for sample VN was </w:t>
      </w:r>
      <w:r>
        <w:rPr>
          <w:sz w:val="24"/>
          <w:szCs w:val="24"/>
          <w:lang w:val="en-GB"/>
        </w:rPr>
        <w:t>1447.6ng/</w:t>
      </w:r>
      <w:r w:rsidRPr="0014201A">
        <w:rPr>
          <w:sz w:val="24"/>
          <w:szCs w:val="24"/>
          <w:lang w:val="en-GB"/>
        </w:rPr>
        <w:t xml:space="preserve"> </w:t>
      </w:r>
      <w:r w:rsidRPr="00616657">
        <w:rPr>
          <w:sz w:val="24"/>
          <w:szCs w:val="24"/>
          <w:lang w:val="en-GB"/>
        </w:rPr>
        <w:t>µL</w:t>
      </w:r>
      <w:r>
        <w:rPr>
          <w:sz w:val="24"/>
          <w:szCs w:val="24"/>
          <w:lang w:val="en-GB"/>
        </w:rPr>
        <w:t xml:space="preserve"> and 9.5, respectively</w:t>
      </w:r>
      <w:r>
        <w:rPr>
          <w:rFonts w:cs="Times New Roman"/>
          <w:sz w:val="24"/>
          <w:szCs w:val="24"/>
        </w:rPr>
        <w:t xml:space="preserve">.  </w:t>
      </w:r>
    </w:p>
    <w:p w14:paraId="1471BB65" w14:textId="71ED9586" w:rsidR="002B40A1" w:rsidRDefault="00CC60DC" w:rsidP="00CC60DC">
      <w:r>
        <w:rPr>
          <w:sz w:val="24"/>
          <w:szCs w:val="24"/>
          <w:lang w:val="en-GB"/>
        </w:rPr>
        <w:t>RIN values depict the quality of the RNA and range from 10 (intact) to 1 (totally degraded</w:t>
      </w:r>
      <w:r>
        <w:rPr>
          <w:sz w:val="24"/>
          <w:szCs w:val="24"/>
          <w:lang w:val="en-GB"/>
        </w:rPr>
        <w:t>).</w:t>
      </w:r>
      <w:bookmarkStart w:id="0" w:name="_GoBack"/>
      <w:bookmarkEnd w:id="0"/>
    </w:p>
    <w:sectPr w:rsidR="002B40A1" w:rsidSect="00D867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DC"/>
    <w:rsid w:val="002E5B90"/>
    <w:rsid w:val="00426939"/>
    <w:rsid w:val="005D5A0C"/>
    <w:rsid w:val="00CC60DC"/>
    <w:rsid w:val="00D8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D33A6"/>
  <w14:defaultImageDpi w14:val="32767"/>
  <w15:chartTrackingRefBased/>
  <w15:docId w15:val="{A8F16A8E-4C0C-9041-A92D-73A2325DF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60DC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PANDIT</dc:creator>
  <cp:keywords/>
  <dc:description/>
  <cp:lastModifiedBy>ADITI PANDIT</cp:lastModifiedBy>
  <cp:revision>1</cp:revision>
  <dcterms:created xsi:type="dcterms:W3CDTF">2020-07-24T12:06:00Z</dcterms:created>
  <dcterms:modified xsi:type="dcterms:W3CDTF">2020-07-24T12:07:00Z</dcterms:modified>
</cp:coreProperties>
</file>